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996BB" w14:textId="01391125" w:rsidR="00B900B9" w:rsidRPr="000F7B63" w:rsidRDefault="00EC7789" w:rsidP="006852E3">
      <w:pPr>
        <w:pStyle w:val="Heading1"/>
        <w:numPr>
          <w:ilvl w:val="0"/>
          <w:numId w:val="0"/>
        </w:numPr>
        <w:spacing w:line="360" w:lineRule="auto"/>
        <w:ind w:left="432" w:hanging="432"/>
        <w:rPr>
          <w:rFonts w:eastAsia="Times New Roman" w:cs="Times New Roman"/>
          <w:lang w:eastAsia="en-GB"/>
        </w:rPr>
      </w:pPr>
      <w:r w:rsidRPr="000F7B63">
        <w:rPr>
          <w:rFonts w:eastAsia="Times New Roman" w:cs="Times New Roman"/>
          <w:lang w:eastAsia="en-GB"/>
        </w:rPr>
        <w:t>Supporting information</w:t>
      </w:r>
    </w:p>
    <w:p w14:paraId="51E161FA" w14:textId="1CFE1E5E" w:rsidR="00B900B9" w:rsidRPr="000F7B63" w:rsidRDefault="00D27317" w:rsidP="006852E3">
      <w:pPr>
        <w:pStyle w:val="Heading1"/>
        <w:numPr>
          <w:ilvl w:val="0"/>
          <w:numId w:val="0"/>
        </w:numPr>
        <w:spacing w:line="360" w:lineRule="auto"/>
        <w:ind w:left="432" w:hanging="432"/>
        <w:rPr>
          <w:rFonts w:cs="Times New Roman"/>
        </w:rPr>
      </w:pPr>
      <w:r w:rsidRPr="000F7B63">
        <w:rPr>
          <w:rFonts w:cs="Times New Roman"/>
        </w:rPr>
        <w:t>S</w:t>
      </w:r>
      <w:r w:rsidR="00C633A9" w:rsidRPr="000F7B63">
        <w:rPr>
          <w:rFonts w:cs="Times New Roman"/>
        </w:rPr>
        <w:t>2</w:t>
      </w:r>
      <w:r w:rsidRPr="000F7B63">
        <w:rPr>
          <w:rFonts w:cs="Times New Roman"/>
        </w:rPr>
        <w:t xml:space="preserve"> </w:t>
      </w:r>
      <w:r w:rsidR="00B900B9" w:rsidRPr="000F7B63">
        <w:rPr>
          <w:rFonts w:cs="Times New Roman"/>
        </w:rPr>
        <w:t>Table</w:t>
      </w:r>
      <w:r w:rsidR="00C633A9" w:rsidRPr="000F7B63">
        <w:rPr>
          <w:rFonts w:cs="Times New Roman"/>
        </w:rPr>
        <w:t xml:space="preserve"> of</w:t>
      </w:r>
      <w:r w:rsidR="00B900B9" w:rsidRPr="000F7B63">
        <w:rPr>
          <w:rFonts w:cs="Times New Roman"/>
        </w:rPr>
        <w:t xml:space="preserve"> </w:t>
      </w:r>
      <w:r w:rsidR="00C633A9" w:rsidRPr="000F7B63">
        <w:rPr>
          <w:rFonts w:cs="Times New Roman"/>
        </w:rPr>
        <w:t>p</w:t>
      </w:r>
      <w:r w:rsidR="00B900B9" w:rsidRPr="000F7B63">
        <w:rPr>
          <w:rFonts w:cs="Times New Roman"/>
        </w:rPr>
        <w:t>articipants’ characteristics</w:t>
      </w:r>
    </w:p>
    <w:p w14:paraId="66E62634" w14:textId="77777777" w:rsidR="009A79C7" w:rsidRPr="000F7B63" w:rsidRDefault="009A79C7" w:rsidP="006852E3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831"/>
        <w:gridCol w:w="1002"/>
        <w:gridCol w:w="1124"/>
        <w:gridCol w:w="1134"/>
        <w:gridCol w:w="993"/>
        <w:gridCol w:w="1559"/>
        <w:gridCol w:w="1417"/>
      </w:tblGrid>
      <w:tr w:rsidR="00A43580" w:rsidRPr="000F7B63" w14:paraId="381F41FF" w14:textId="77777777" w:rsidTr="00E17BBD">
        <w:trPr>
          <w:trHeight w:val="1203"/>
        </w:trPr>
        <w:tc>
          <w:tcPr>
            <w:tcW w:w="1012" w:type="dxa"/>
            <w:shd w:val="clear" w:color="auto" w:fill="auto"/>
            <w:noWrap/>
            <w:hideMark/>
          </w:tcPr>
          <w:p w14:paraId="4E788D7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seudonym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1D6D57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Rank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9C7C63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ranch of service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00B13BA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ge group (years) at interview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00B3D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ge group (years) when enlisted 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FF2C7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ength of military service in year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D59E5D1" w14:textId="6111540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reas deployed*</w:t>
            </w:r>
          </w:p>
          <w:p w14:paraId="6CD23DD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14:paraId="589A7249" w14:textId="60C725F6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ilitary discharge </w:t>
            </w:r>
          </w:p>
        </w:tc>
      </w:tr>
      <w:tr w:rsidR="00A43580" w:rsidRPr="000F7B63" w14:paraId="1BA8E420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2233A78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n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2AFDD3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¥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FC6264E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rmy 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0FB82EF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E8F2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2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F6815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CCCCCF5" w14:textId="50B16AF0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37DFB17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- physical and mental health</w:t>
            </w:r>
          </w:p>
        </w:tc>
      </w:tr>
      <w:tr w:rsidR="00A43580" w:rsidRPr="000F7B63" w14:paraId="1F21C5D0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39445FB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</w:t>
            </w:r>
          </w:p>
        </w:tc>
        <w:tc>
          <w:tcPr>
            <w:tcW w:w="831" w:type="dxa"/>
            <w:shd w:val="clear" w:color="auto" w:fill="auto"/>
            <w:noWrap/>
          </w:tcPr>
          <w:p w14:paraId="0F17C86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nlisted 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E6F7BE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5F1CD2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58F2EB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6BE45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71245FBB" w14:textId="18380A9C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417" w:type="dxa"/>
            <w:shd w:val="clear" w:color="auto" w:fill="auto"/>
            <w:noWrap/>
          </w:tcPr>
          <w:p w14:paraId="1B797F9F" w14:textId="08374B53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± </w:t>
            </w:r>
          </w:p>
        </w:tc>
      </w:tr>
      <w:tr w:rsidR="00A43580" w:rsidRPr="000F7B63" w14:paraId="790C5B90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6DAE883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eddie</w:t>
            </w:r>
          </w:p>
        </w:tc>
        <w:tc>
          <w:tcPr>
            <w:tcW w:w="831" w:type="dxa"/>
            <w:shd w:val="clear" w:color="auto" w:fill="auto"/>
            <w:noWrap/>
          </w:tcPr>
          <w:p w14:paraId="5BAD778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8CF817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BA74D2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47F2F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F3FC14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BE5627C" w14:textId="2EACC422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nia, Iraq and 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9FFE54B" w14:textId="4940F4CA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24B7B3E0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6A21A40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immy</w:t>
            </w:r>
          </w:p>
        </w:tc>
        <w:tc>
          <w:tcPr>
            <w:tcW w:w="831" w:type="dxa"/>
            <w:shd w:val="clear" w:color="auto" w:fill="auto"/>
            <w:noWrap/>
          </w:tcPr>
          <w:p w14:paraId="279EEFD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1765087E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1A03926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36D7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-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5AC94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FE90707" w14:textId="6D3F5B9B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9BF8E01" w14:textId="19047C96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390CE2A0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367C675A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ke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D95AC6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203DAE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8F2014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27B21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8E830A3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9EC90A" w14:textId="5C156043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nia, Iraq, 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C9346B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d of term</w:t>
            </w:r>
          </w:p>
        </w:tc>
      </w:tr>
      <w:tr w:rsidR="00A43580" w:rsidRPr="000F7B63" w14:paraId="7C647442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3E5EEF9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m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1B2B8E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3C62D86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714BDE3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5787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AB669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D8C78C3" w14:textId="32B91674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Ireland, Iraq and 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4101C80D" w14:textId="4887CD1B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038750D4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34CD0A8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ndon</w:t>
            </w:r>
          </w:p>
        </w:tc>
        <w:tc>
          <w:tcPr>
            <w:tcW w:w="831" w:type="dxa"/>
            <w:shd w:val="clear" w:color="auto" w:fill="auto"/>
            <w:noWrap/>
          </w:tcPr>
          <w:p w14:paraId="3918BA8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4B8815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546DE9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D5331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16186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AB3FF6A" w14:textId="12CC8D1E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Ireland, Bosnia, Iraq and 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765A5BF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discharge - physical injury</w:t>
            </w:r>
          </w:p>
        </w:tc>
      </w:tr>
      <w:tr w:rsidR="00A43580" w:rsidRPr="000F7B63" w14:paraId="711AD162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793481B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eth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E62671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501983A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7DDC23E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59983B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-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31BE1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0573E98" w14:textId="335B45FD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snia, Iraq and Northern Irelan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E092D4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discharge - physical injury</w:t>
            </w:r>
          </w:p>
        </w:tc>
      </w:tr>
      <w:tr w:rsidR="00A43580" w:rsidRPr="000F7B63" w14:paraId="3171FB39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2CDF9FA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ri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9FC97A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0A53585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3A708D38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E67D1B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5A2D8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918123" w14:textId="1D668B0A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Ireland, Bosnia and Iraq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E14078A" w14:textId="31B3B455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nd of term </w:t>
            </w:r>
          </w:p>
        </w:tc>
      </w:tr>
      <w:tr w:rsidR="00A43580" w:rsidRPr="000F7B63" w14:paraId="235C3D8E" w14:textId="77777777" w:rsidTr="00E17BBD">
        <w:trPr>
          <w:trHeight w:val="290"/>
        </w:trPr>
        <w:tc>
          <w:tcPr>
            <w:tcW w:w="1012" w:type="dxa"/>
            <w:shd w:val="clear" w:color="auto" w:fill="auto"/>
            <w:noWrap/>
            <w:hideMark/>
          </w:tcPr>
          <w:p w14:paraId="7CBF751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thew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7FD280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shd w:val="clear" w:color="auto" w:fill="auto"/>
            <w:noWrap/>
            <w:hideMark/>
          </w:tcPr>
          <w:p w14:paraId="25F5D23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shd w:val="clear" w:color="auto" w:fill="auto"/>
            <w:noWrap/>
            <w:hideMark/>
          </w:tcPr>
          <w:p w14:paraId="628D4B0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-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3882E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0C419A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73D7236" w14:textId="28EA9682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thern Ireland, First Gulf War, Bosnia, Iraq and Afghanist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B533D1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discharge - physical injury</w:t>
            </w:r>
          </w:p>
        </w:tc>
      </w:tr>
      <w:tr w:rsidR="00A43580" w:rsidRPr="000F7B63" w14:paraId="5DE00D56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23705" w14:textId="28AA2D87" w:rsidR="00A43580" w:rsidRPr="000F7B63" w:rsidRDefault="002A4E9F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Keith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58AC3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CO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953C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yal Marine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FB33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-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B081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3372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774E3" w14:textId="44F4C74D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rst Gulf War, Northern Ireland, Iraq, Afghanist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F844" w14:textId="33531CE1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nd of term </w:t>
            </w:r>
          </w:p>
        </w:tc>
      </w:tr>
      <w:tr w:rsidR="00A43580" w:rsidRPr="000F7B63" w14:paraId="42793051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C84C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on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E3BF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ED71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E197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4E0F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68C8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96D4F" w14:textId="419BA85B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a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42DF" w14:textId="13DC39E4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54F080E4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F5BF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aig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7994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EFE8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yal Marines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71F16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-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088FA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-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AD9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69035" w14:textId="20020F60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sovo, Afghanist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716B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dical discharge - physical injury</w:t>
            </w:r>
          </w:p>
        </w:tc>
      </w:tr>
      <w:tr w:rsidR="00A43580" w:rsidRPr="000F7B63" w14:paraId="6FD341D6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D8D1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achel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9574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issioned office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749E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A81A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CA4A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-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4B7D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D1A87" w14:textId="4D606E44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Iraq and Afghanistan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F9711" w14:textId="4BEDDDD3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052DC128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1A6B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rda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519E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issioned office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EF2C7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4A9EA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745F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9A9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DD9AF" w14:textId="2AAF241B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sovo, Northern Ireland, Bosnia, Afghanistan, Iraq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4F813" w14:textId="583387CE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11378701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7BD40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v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4100D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liste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8875C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D9695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6BAE1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C212F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1BA94" w14:textId="6C340C94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osovo, Iraq, Afghanist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F8392" w14:textId="40B93272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  <w:tr w:rsidR="00A43580" w:rsidRPr="000F7B63" w14:paraId="44E74B9C" w14:textId="77777777" w:rsidTr="00E17BB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90"/>
        </w:trPr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2FAB9" w14:textId="0E57FA9E" w:rsidR="00A43580" w:rsidRPr="000F7B63" w:rsidRDefault="00891CF8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Gareth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93804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missioned office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6BCC2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my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42703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94AF9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der 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E04BB" w14:textId="77777777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83E58" w14:textId="47E28BE8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fghanista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C8998" w14:textId="1BD10A32" w:rsidR="00A43580" w:rsidRPr="000F7B63" w:rsidRDefault="00A43580" w:rsidP="006852E3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0F7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VR </w:t>
            </w:r>
          </w:p>
        </w:tc>
      </w:tr>
    </w:tbl>
    <w:p w14:paraId="58C65D2B" w14:textId="77777777" w:rsidR="00237AB7" w:rsidRDefault="00237AB7" w:rsidP="006852E3">
      <w:pPr>
        <w:shd w:val="clear" w:color="auto" w:fill="FFFFFF" w:themeFill="background1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</w:pPr>
    </w:p>
    <w:p w14:paraId="784C6CC5" w14:textId="642E2174" w:rsidR="00B900B9" w:rsidRPr="00627DEA" w:rsidRDefault="00B900B9" w:rsidP="006852E3">
      <w:pPr>
        <w:shd w:val="clear" w:color="auto" w:fill="FFFFFF" w:themeFill="background1"/>
        <w:spacing w:line="36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</w:pPr>
      <w:r w:rsidRPr="00627DE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 xml:space="preserve">*Details of operation names omitted for </w:t>
      </w:r>
      <w:r w:rsidR="00C8762E" w:rsidRPr="00627DE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>anonymisation</w:t>
      </w:r>
      <w:r w:rsidR="003A45A1" w:rsidRPr="00627DEA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GB"/>
        </w:rPr>
        <w:t>, and deployment areas reflect those discussed in the interview</w:t>
      </w:r>
    </w:p>
    <w:p w14:paraId="26F5BE40" w14:textId="77777777" w:rsidR="00B900B9" w:rsidRPr="00627DEA" w:rsidRDefault="00B900B9" w:rsidP="006852E3">
      <w:pPr>
        <w:shd w:val="clear" w:color="auto" w:fill="FFFFFF" w:themeFill="background1"/>
        <w:tabs>
          <w:tab w:val="left" w:pos="6705"/>
        </w:tabs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627DEA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± Premature Voluntary Release (PVR)</w:t>
      </w:r>
    </w:p>
    <w:p w14:paraId="6F1AD9D0" w14:textId="2A51117A" w:rsidR="00B900B9" w:rsidRPr="00627DEA" w:rsidRDefault="00B900B9" w:rsidP="006852E3">
      <w:pPr>
        <w:shd w:val="clear" w:color="auto" w:fill="FFFFFF" w:themeFill="background1"/>
        <w:tabs>
          <w:tab w:val="left" w:pos="6705"/>
        </w:tabs>
        <w:spacing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 w:rsidRPr="00627DEA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¥ Non-Commissioned officer (NCO)</w:t>
      </w:r>
    </w:p>
    <w:p w14:paraId="64603FB9" w14:textId="77777777" w:rsidR="00162152" w:rsidRPr="000F7B63" w:rsidRDefault="00162152" w:rsidP="006852E3">
      <w:pPr>
        <w:shd w:val="clear" w:color="auto" w:fill="FFFFFF" w:themeFill="background1"/>
        <w:tabs>
          <w:tab w:val="left" w:pos="6705"/>
        </w:tabs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497F7C9" w14:textId="68B42E5D" w:rsidR="00C8762E" w:rsidRPr="000F7B63" w:rsidRDefault="00C8762E" w:rsidP="006852E3">
      <w:pPr>
        <w:spacing w:line="360" w:lineRule="auto"/>
        <w:rPr>
          <w:rFonts w:ascii="Times New Roman" w:eastAsiaTheme="majorEastAsia" w:hAnsi="Times New Roman" w:cs="Times New Roman"/>
          <w:b/>
          <w:color w:val="000000" w:themeColor="text1"/>
          <w:sz w:val="36"/>
          <w:szCs w:val="32"/>
          <w:lang w:val="en-US"/>
        </w:rPr>
      </w:pPr>
    </w:p>
    <w:sectPr w:rsidR="00C8762E" w:rsidRPr="000F7B63" w:rsidSect="00EE0E8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F3328" w14:textId="77777777" w:rsidR="00FF472B" w:rsidRDefault="00FF472B">
      <w:pPr>
        <w:spacing w:after="0" w:line="240" w:lineRule="auto"/>
      </w:pPr>
      <w:r>
        <w:separator/>
      </w:r>
    </w:p>
  </w:endnote>
  <w:endnote w:type="continuationSeparator" w:id="0">
    <w:p w14:paraId="7FF4A4D6" w14:textId="77777777" w:rsidR="00FF472B" w:rsidRDefault="00FF472B">
      <w:pPr>
        <w:spacing w:after="0" w:line="240" w:lineRule="auto"/>
      </w:pPr>
      <w:r>
        <w:continuationSeparator/>
      </w:r>
    </w:p>
  </w:endnote>
  <w:endnote w:type="continuationNotice" w:id="1">
    <w:p w14:paraId="1D10B1B6" w14:textId="77777777" w:rsidR="00F91367" w:rsidRDefault="00F913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16247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357105" w14:textId="77777777" w:rsidR="00B900B9" w:rsidRDefault="00B900B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3D9DD1" w14:textId="77777777" w:rsidR="00B900B9" w:rsidRDefault="00B900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117506" w14:textId="77777777" w:rsidR="00FF472B" w:rsidRDefault="00FF472B">
      <w:pPr>
        <w:spacing w:after="0" w:line="240" w:lineRule="auto"/>
      </w:pPr>
      <w:r>
        <w:separator/>
      </w:r>
    </w:p>
  </w:footnote>
  <w:footnote w:type="continuationSeparator" w:id="0">
    <w:p w14:paraId="022BD157" w14:textId="77777777" w:rsidR="00FF472B" w:rsidRDefault="00FF472B">
      <w:pPr>
        <w:spacing w:after="0" w:line="240" w:lineRule="auto"/>
      </w:pPr>
      <w:r>
        <w:continuationSeparator/>
      </w:r>
    </w:p>
  </w:footnote>
  <w:footnote w:type="continuationNotice" w:id="1">
    <w:p w14:paraId="418DA06B" w14:textId="77777777" w:rsidR="00F91367" w:rsidRDefault="00F9136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F55E37"/>
    <w:multiLevelType w:val="hybridMultilevel"/>
    <w:tmpl w:val="408E1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840E1D"/>
    <w:multiLevelType w:val="hybridMultilevel"/>
    <w:tmpl w:val="E12AC154"/>
    <w:lvl w:ilvl="0" w:tplc="D90C5FBC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4414A"/>
    <w:multiLevelType w:val="hybridMultilevel"/>
    <w:tmpl w:val="C99AC436"/>
    <w:lvl w:ilvl="0" w:tplc="14543CE4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B26299"/>
    <w:multiLevelType w:val="multilevel"/>
    <w:tmpl w:val="BB20529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A2958F1"/>
    <w:multiLevelType w:val="hybridMultilevel"/>
    <w:tmpl w:val="7294139A"/>
    <w:lvl w:ilvl="0" w:tplc="CF020CEC">
      <w:start w:val="1"/>
      <w:numFmt w:val="bullet"/>
      <w:lvlText w:val=""/>
      <w:lvlJc w:val="left"/>
      <w:pPr>
        <w:ind w:left="34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61088"/>
    <w:multiLevelType w:val="hybridMultilevel"/>
    <w:tmpl w:val="DF6EF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28449D"/>
    <w:multiLevelType w:val="hybridMultilevel"/>
    <w:tmpl w:val="A36E4D9A"/>
    <w:lvl w:ilvl="0" w:tplc="E196D4A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F870BF6"/>
    <w:multiLevelType w:val="hybridMultilevel"/>
    <w:tmpl w:val="2E3AC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C647AD"/>
    <w:multiLevelType w:val="hybridMultilevel"/>
    <w:tmpl w:val="C1E05806"/>
    <w:lvl w:ilvl="0" w:tplc="7B1AFAF2">
      <w:start w:val="1"/>
      <w:numFmt w:val="bullet"/>
      <w:lvlText w:val=""/>
      <w:lvlJc w:val="left"/>
      <w:pPr>
        <w:ind w:left="454" w:hanging="284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FF5406"/>
    <w:multiLevelType w:val="hybridMultilevel"/>
    <w:tmpl w:val="74960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F41DB"/>
    <w:multiLevelType w:val="hybridMultilevel"/>
    <w:tmpl w:val="3A2284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488070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79326385">
    <w:abstractNumId w:val="10"/>
  </w:num>
  <w:num w:numId="3" w16cid:durableId="370224827">
    <w:abstractNumId w:val="2"/>
  </w:num>
  <w:num w:numId="4" w16cid:durableId="1221557905">
    <w:abstractNumId w:val="4"/>
  </w:num>
  <w:num w:numId="5" w16cid:durableId="871771882">
    <w:abstractNumId w:val="1"/>
  </w:num>
  <w:num w:numId="6" w16cid:durableId="62146233">
    <w:abstractNumId w:val="8"/>
  </w:num>
  <w:num w:numId="7" w16cid:durableId="2073309593">
    <w:abstractNumId w:val="6"/>
  </w:num>
  <w:num w:numId="8" w16cid:durableId="2139448444">
    <w:abstractNumId w:val="9"/>
  </w:num>
  <w:num w:numId="9" w16cid:durableId="664014358">
    <w:abstractNumId w:val="5"/>
  </w:num>
  <w:num w:numId="10" w16cid:durableId="1746100235">
    <w:abstractNumId w:val="0"/>
  </w:num>
  <w:num w:numId="11" w16cid:durableId="18353383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0B9"/>
    <w:rsid w:val="000579C3"/>
    <w:rsid w:val="00094198"/>
    <w:rsid w:val="00095782"/>
    <w:rsid w:val="000F7B63"/>
    <w:rsid w:val="00162152"/>
    <w:rsid w:val="0018577D"/>
    <w:rsid w:val="002224BA"/>
    <w:rsid w:val="00237AB7"/>
    <w:rsid w:val="002416F0"/>
    <w:rsid w:val="002A4E9F"/>
    <w:rsid w:val="00351C06"/>
    <w:rsid w:val="00372200"/>
    <w:rsid w:val="003A45A1"/>
    <w:rsid w:val="00435BA0"/>
    <w:rsid w:val="00461405"/>
    <w:rsid w:val="004A3CFC"/>
    <w:rsid w:val="00555E27"/>
    <w:rsid w:val="00576443"/>
    <w:rsid w:val="0059388F"/>
    <w:rsid w:val="005A15E2"/>
    <w:rsid w:val="00617714"/>
    <w:rsid w:val="00625B5B"/>
    <w:rsid w:val="00627DEA"/>
    <w:rsid w:val="006512E3"/>
    <w:rsid w:val="00672B86"/>
    <w:rsid w:val="006852E3"/>
    <w:rsid w:val="006E6B66"/>
    <w:rsid w:val="00882448"/>
    <w:rsid w:val="00891CF8"/>
    <w:rsid w:val="008C5B93"/>
    <w:rsid w:val="009366B2"/>
    <w:rsid w:val="009604CA"/>
    <w:rsid w:val="009A79C7"/>
    <w:rsid w:val="009B4F56"/>
    <w:rsid w:val="009E7E09"/>
    <w:rsid w:val="00A43580"/>
    <w:rsid w:val="00A52ACB"/>
    <w:rsid w:val="00AD5B6C"/>
    <w:rsid w:val="00B32F54"/>
    <w:rsid w:val="00B900B9"/>
    <w:rsid w:val="00B93B20"/>
    <w:rsid w:val="00BA171A"/>
    <w:rsid w:val="00BA38D4"/>
    <w:rsid w:val="00BB79B7"/>
    <w:rsid w:val="00BC372B"/>
    <w:rsid w:val="00C26B1C"/>
    <w:rsid w:val="00C54EC2"/>
    <w:rsid w:val="00C633A9"/>
    <w:rsid w:val="00C65822"/>
    <w:rsid w:val="00C7779B"/>
    <w:rsid w:val="00C8762E"/>
    <w:rsid w:val="00CF1B22"/>
    <w:rsid w:val="00D12FCC"/>
    <w:rsid w:val="00D27317"/>
    <w:rsid w:val="00D30D14"/>
    <w:rsid w:val="00D65D51"/>
    <w:rsid w:val="00D7088E"/>
    <w:rsid w:val="00E17BBD"/>
    <w:rsid w:val="00E8546B"/>
    <w:rsid w:val="00EB54B6"/>
    <w:rsid w:val="00EC7789"/>
    <w:rsid w:val="00EE0E8A"/>
    <w:rsid w:val="00EF58BC"/>
    <w:rsid w:val="00F91367"/>
    <w:rsid w:val="00FF4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F85E6"/>
  <w15:chartTrackingRefBased/>
  <w15:docId w15:val="{D07A5FC8-586A-4482-9073-60A8F50DC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0B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9C7"/>
    <w:pPr>
      <w:keepNext/>
      <w:keepLines/>
      <w:numPr>
        <w:numId w:val="1"/>
      </w:numPr>
      <w:spacing w:before="240" w:after="0" w:line="240" w:lineRule="auto"/>
      <w:ind w:left="432" w:hanging="432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0B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9C7"/>
    <w:rPr>
      <w:rFonts w:ascii="Times New Roman" w:eastAsiaTheme="majorEastAsia" w:hAnsi="Times New Roman" w:cstheme="majorBidi"/>
      <w:b/>
      <w:color w:val="000000" w:themeColor="text1"/>
      <w:kern w:val="0"/>
      <w:sz w:val="36"/>
      <w:szCs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900B9"/>
    <w:rPr>
      <w:rFonts w:ascii="Arial" w:eastAsiaTheme="majorEastAsia" w:hAnsi="Arial" w:cstheme="majorBidi"/>
      <w:b/>
      <w:color w:val="000000" w:themeColor="text1"/>
      <w:kern w:val="0"/>
      <w:szCs w:val="2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B900B9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00B9"/>
    <w:rPr>
      <w:rFonts w:ascii="Arial" w:hAnsi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900B9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900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900B9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900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0B9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900B9"/>
  </w:style>
  <w:style w:type="paragraph" w:styleId="Revision">
    <w:name w:val="Revision"/>
    <w:hidden/>
    <w:uiPriority w:val="99"/>
    <w:semiHidden/>
    <w:rsid w:val="00B900B9"/>
    <w:pPr>
      <w:spacing w:after="0" w:line="240" w:lineRule="auto"/>
    </w:pPr>
    <w:rPr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6582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5822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paragraph" w:styleId="ListParagraph">
    <w:name w:val="List Paragraph"/>
    <w:basedOn w:val="Normal"/>
    <w:link w:val="ListParagraphChar"/>
    <w:uiPriority w:val="34"/>
    <w:qFormat/>
    <w:rsid w:val="00C7779B"/>
    <w:pPr>
      <w:ind w:left="720"/>
      <w:contextualSpacing/>
    </w:pPr>
  </w:style>
  <w:style w:type="table" w:styleId="TableGrid">
    <w:name w:val="Table Grid"/>
    <w:basedOn w:val="TableNormal"/>
    <w:uiPriority w:val="39"/>
    <w:rsid w:val="00C7779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9136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1367"/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B54B6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799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lmer</dc:creator>
  <cp:keywords/>
  <dc:description/>
  <cp:lastModifiedBy>Laura Palmer</cp:lastModifiedBy>
  <cp:revision>4</cp:revision>
  <dcterms:created xsi:type="dcterms:W3CDTF">2024-07-20T09:58:00Z</dcterms:created>
  <dcterms:modified xsi:type="dcterms:W3CDTF">2024-07-20T10:00:00Z</dcterms:modified>
</cp:coreProperties>
</file>